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1F2" w:rsidRPr="008D7849" w:rsidRDefault="002E31F2" w:rsidP="002E31F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D7849">
        <w:rPr>
          <w:rFonts w:ascii="Times New Roman" w:hAnsi="Times New Roman" w:cs="Times New Roman"/>
          <w:b/>
          <w:bCs/>
          <w:sz w:val="20"/>
          <w:szCs w:val="20"/>
        </w:rPr>
        <w:t xml:space="preserve">Table S1. Statistical analysis of the bacterial </w:t>
      </w:r>
      <w:r w:rsidRPr="008D7849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16S </w:t>
      </w:r>
      <w:proofErr w:type="spellStart"/>
      <w:r w:rsidRPr="008D7849">
        <w:rPr>
          <w:rFonts w:ascii="Times New Roman" w:hAnsi="Times New Roman" w:cs="Times New Roman"/>
          <w:b/>
          <w:bCs/>
          <w:i/>
          <w:iCs/>
          <w:sz w:val="20"/>
          <w:szCs w:val="20"/>
        </w:rPr>
        <w:t>rRNA</w:t>
      </w:r>
      <w:proofErr w:type="spellEnd"/>
      <w:r w:rsidRPr="008D7849">
        <w:rPr>
          <w:rFonts w:ascii="Times New Roman" w:hAnsi="Times New Roman" w:cs="Times New Roman"/>
          <w:b/>
          <w:bCs/>
          <w:sz w:val="20"/>
          <w:szCs w:val="20"/>
        </w:rPr>
        <w:t xml:space="preserve"> sequencing data in the recirculating nutrient solution and substrate sampl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ro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D7849">
        <w:rPr>
          <w:rFonts w:ascii="Times New Roman" w:hAnsi="Times New Roman" w:cs="Times New Roman"/>
          <w:b/>
          <w:bCs/>
          <w:sz w:val="20"/>
          <w:szCs w:val="20"/>
        </w:rPr>
        <w:t xml:space="preserve">an ebb-and-flow system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Pr="008D7849">
        <w:rPr>
          <w:rFonts w:ascii="Times New Roman" w:hAnsi="Times New Roman" w:cs="Times New Roman"/>
          <w:b/>
          <w:bCs/>
          <w:sz w:val="20"/>
          <w:szCs w:val="20"/>
        </w:rPr>
        <w:t>cucumber seedlings cultivat</w:t>
      </w:r>
      <w:r>
        <w:rPr>
          <w:rFonts w:ascii="Times New Roman" w:hAnsi="Times New Roman" w:cs="Times New Roman"/>
          <w:b/>
          <w:bCs/>
          <w:sz w:val="20"/>
          <w:szCs w:val="20"/>
        </w:rPr>
        <w:t>ion</w:t>
      </w:r>
      <w:r w:rsidRPr="008D784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5"/>
        <w:gridCol w:w="817"/>
        <w:gridCol w:w="972"/>
        <w:gridCol w:w="908"/>
        <w:gridCol w:w="909"/>
        <w:gridCol w:w="909"/>
        <w:gridCol w:w="908"/>
        <w:gridCol w:w="909"/>
        <w:gridCol w:w="909"/>
      </w:tblGrid>
      <w:tr w:rsidR="002E31F2" w:rsidRPr="008D7849" w:rsidTr="00B261E4">
        <w:tc>
          <w:tcPr>
            <w:tcW w:w="1055" w:type="dxa"/>
            <w:vMerge w:val="restart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Sample type</w:t>
            </w:r>
          </w:p>
        </w:tc>
        <w:tc>
          <w:tcPr>
            <w:tcW w:w="817" w:type="dxa"/>
            <w:vMerge w:val="restart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972" w:type="dxa"/>
            <w:vMerge w:val="restart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eplicate</w:t>
            </w:r>
          </w:p>
        </w:tc>
        <w:tc>
          <w:tcPr>
            <w:tcW w:w="2726" w:type="dxa"/>
            <w:gridSpan w:val="3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Season: summer</w:t>
            </w:r>
          </w:p>
        </w:tc>
        <w:tc>
          <w:tcPr>
            <w:tcW w:w="2726" w:type="dxa"/>
            <w:gridSpan w:val="3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Season: winter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r w:rsidRPr="008D78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  <w:r w:rsidRPr="008D78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31F2" w:rsidRPr="008D7849" w:rsidTr="00B261E4">
        <w:tc>
          <w:tcPr>
            <w:tcW w:w="1055" w:type="dxa"/>
            <w:vMerge w:val="restart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Nutrient solution</w:t>
            </w: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9 80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8 54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0 60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8 29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574</w:t>
            </w:r>
          </w:p>
        </w:tc>
        <w:tc>
          <w:tcPr>
            <w:tcW w:w="909" w:type="dxa"/>
            <w:vAlign w:val="center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0 04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5 98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4 03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 398</w:t>
            </w:r>
          </w:p>
        </w:tc>
        <w:tc>
          <w:tcPr>
            <w:tcW w:w="909" w:type="dxa"/>
            <w:vAlign w:val="center"/>
          </w:tcPr>
          <w:p w:rsidR="002E31F2" w:rsidRPr="008D7849" w:rsidRDefault="002E31F2" w:rsidP="00B261E4">
            <w:pPr>
              <w:jc w:val="left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D7849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6 50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1 47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0 24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4 42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301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1 48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0 45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4 28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117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6 23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9 88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8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0 77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26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 53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1 1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7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 02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02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0 62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8 17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14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 43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5 63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2 15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 78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5 03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9 00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5 06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8 07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5 02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0 88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15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16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0 94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77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5 18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7 48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19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6 58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8 11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50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9 8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5 18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6 15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 24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0 37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59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 00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8 58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3 98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7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9 26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7 19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00 79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4 6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2 93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5 97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55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5 53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30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9 42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0 55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0 17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3 65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46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10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 38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5 68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9 56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00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3 81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1 13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31 99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22 82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87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 92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2 10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 75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 93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 29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5 83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14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5 16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 54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617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 44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4 00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0 64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956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0 6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 64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 55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42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58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8 88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 19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1 04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 70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 37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 86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8 79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7 80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2 73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9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3 69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0 53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 11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0 46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6 95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5 08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9 99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 37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4 82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7 58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6 74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3 35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6 12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 99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3 67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0 6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7 48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2 87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 69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2 30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9 42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4 19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3 10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 15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25 41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8 85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9 82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 35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284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5 56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 107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8 70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20 89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4 60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0 98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6 28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9 10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35 42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2 80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7 09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</w:tr>
      <w:tr w:rsidR="002E31F2" w:rsidRPr="008D7849" w:rsidTr="00B261E4">
        <w:tc>
          <w:tcPr>
            <w:tcW w:w="1055" w:type="dxa"/>
            <w:vMerge w:val="restart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Substrate</w:t>
            </w: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Initial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3 90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2 35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5 36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9 73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09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00 904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9 21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5 738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2 55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02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7 876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4 02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4 92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1 74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38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Final</w:t>
            </w: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2 5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6 89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4 09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2 34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233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7 603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4 865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53 980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42 431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69</w:t>
            </w:r>
          </w:p>
        </w:tc>
      </w:tr>
      <w:tr w:rsidR="002E31F2" w:rsidRPr="008D7849" w:rsidTr="00B261E4">
        <w:tc>
          <w:tcPr>
            <w:tcW w:w="1055" w:type="dxa"/>
            <w:vMerge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94 33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9 809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908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76 08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66 712</w:t>
            </w:r>
          </w:p>
        </w:tc>
        <w:tc>
          <w:tcPr>
            <w:tcW w:w="909" w:type="dxa"/>
          </w:tcPr>
          <w:p w:rsidR="002E31F2" w:rsidRPr="008D7849" w:rsidRDefault="002E31F2" w:rsidP="00B26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7849">
              <w:rPr>
                <w:rFonts w:ascii="Times New Roman" w:hAnsi="Times New Roman" w:cs="Times New Roman"/>
                <w:sz w:val="20"/>
                <w:szCs w:val="20"/>
              </w:rPr>
              <w:t>1 166</w:t>
            </w:r>
          </w:p>
        </w:tc>
      </w:tr>
    </w:tbl>
    <w:p w:rsidR="002E31F2" w:rsidRPr="008D7849" w:rsidRDefault="002E31F2" w:rsidP="002E31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TU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w</w:t>
      </w:r>
      <w:r>
        <w:rPr>
          <w:rFonts w:ascii="Times New Roman" w:hAnsi="Times New Roman" w:cs="Times New Roman"/>
          <w:sz w:val="20"/>
          <w:szCs w:val="20"/>
        </w:rPr>
        <w:t xml:space="preserve">ere defined at the 97% similarity level. </w:t>
      </w:r>
    </w:p>
    <w:p w:rsidR="00AE4ED8" w:rsidRDefault="00AE4ED8">
      <w:bookmarkStart w:id="0" w:name="_GoBack"/>
      <w:bookmarkEnd w:id="0"/>
    </w:p>
    <w:sectPr w:rsidR="00AE4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1F2"/>
    <w:rsid w:val="002E31F2"/>
    <w:rsid w:val="00AE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1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1F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1F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1F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22T22:56:00Z</dcterms:created>
  <dcterms:modified xsi:type="dcterms:W3CDTF">2020-04-22T22:57:00Z</dcterms:modified>
</cp:coreProperties>
</file>